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3D615" w14:textId="16996065" w:rsidR="008F654E" w:rsidRPr="00DA0D07" w:rsidRDefault="00FC507B">
      <w:pPr>
        <w:rPr>
          <w:rFonts w:ascii="Calibri" w:hAnsi="Calibri" w:cs="Calibri"/>
          <w:sz w:val="20"/>
          <w:szCs w:val="20"/>
        </w:rPr>
      </w:pPr>
      <w:r w:rsidRPr="00DA0D07">
        <w:rPr>
          <w:rFonts w:ascii="Calibri" w:hAnsi="Calibri" w:cs="Calibri"/>
          <w:sz w:val="20"/>
          <w:szCs w:val="20"/>
        </w:rPr>
        <w:t xml:space="preserve">Supplementary </w:t>
      </w:r>
      <w:r w:rsidR="00E20360" w:rsidRPr="00DA0D07">
        <w:rPr>
          <w:rFonts w:ascii="Calibri" w:hAnsi="Calibri" w:cs="Calibri"/>
          <w:sz w:val="20"/>
          <w:szCs w:val="20"/>
        </w:rPr>
        <w:t xml:space="preserve">Table </w:t>
      </w:r>
      <w:r w:rsidR="003C7B0D">
        <w:rPr>
          <w:rFonts w:ascii="Calibri" w:hAnsi="Calibri" w:cs="Calibri"/>
          <w:sz w:val="20"/>
          <w:szCs w:val="20"/>
        </w:rPr>
        <w:t>1</w:t>
      </w:r>
      <w:r w:rsidR="00FF6EDF" w:rsidRPr="00DA0D07">
        <w:rPr>
          <w:rFonts w:ascii="Calibri" w:hAnsi="Calibri" w:cs="Calibri"/>
          <w:sz w:val="20"/>
          <w:szCs w:val="20"/>
        </w:rPr>
        <w:t xml:space="preserve">: </w:t>
      </w:r>
      <w:r w:rsidR="008F654E" w:rsidRPr="00DA0D07">
        <w:rPr>
          <w:rFonts w:ascii="Calibri" w:hAnsi="Calibri" w:cs="Calibri"/>
          <w:sz w:val="20"/>
          <w:szCs w:val="20"/>
        </w:rPr>
        <w:t xml:space="preserve">Swallowing </w:t>
      </w:r>
      <w:r w:rsidR="00FF6EDF" w:rsidRPr="00DA0D07">
        <w:rPr>
          <w:rFonts w:ascii="Calibri" w:hAnsi="Calibri" w:cs="Calibri"/>
          <w:sz w:val="20"/>
          <w:szCs w:val="20"/>
        </w:rPr>
        <w:t>Coaching</w:t>
      </w:r>
      <w:r w:rsidR="008F654E" w:rsidRPr="00DA0D07">
        <w:rPr>
          <w:rFonts w:ascii="Calibri" w:hAnsi="Calibri" w:cs="Calibri"/>
          <w:sz w:val="20"/>
          <w:szCs w:val="20"/>
        </w:rPr>
        <w:t xml:space="preserve"> </w:t>
      </w:r>
      <w:r w:rsidR="002656D4" w:rsidRPr="00DA0D07">
        <w:rPr>
          <w:rFonts w:ascii="Calibri" w:hAnsi="Calibri" w:cs="Calibri"/>
          <w:sz w:val="20"/>
          <w:szCs w:val="20"/>
        </w:rPr>
        <w:t xml:space="preserve">and General </w:t>
      </w:r>
      <w:r w:rsidR="67C33BC9" w:rsidRPr="00DA0D07">
        <w:rPr>
          <w:rFonts w:ascii="Calibri" w:hAnsi="Calibri" w:cs="Calibri"/>
          <w:sz w:val="20"/>
          <w:szCs w:val="20"/>
        </w:rPr>
        <w:t>Administration</w:t>
      </w:r>
      <w:r w:rsidR="002656D4" w:rsidRPr="00DA0D07">
        <w:rPr>
          <w:rFonts w:ascii="Calibri" w:hAnsi="Calibri" w:cs="Calibri"/>
          <w:sz w:val="20"/>
          <w:szCs w:val="20"/>
        </w:rPr>
        <w:t xml:space="preserve"> Techniqu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4502A" w:rsidRPr="00DA0D07" w14:paraId="217DC7FA" w14:textId="77777777" w:rsidTr="00216FF2">
        <w:tc>
          <w:tcPr>
            <w:tcW w:w="4675" w:type="dxa"/>
            <w:shd w:val="clear" w:color="auto" w:fill="E8E8E8" w:themeFill="background2"/>
          </w:tcPr>
          <w:p w14:paraId="27803052" w14:textId="6F06BD5E" w:rsidR="0064502A" w:rsidRPr="0054717E" w:rsidRDefault="0064502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4717E">
              <w:rPr>
                <w:rFonts w:ascii="Calibri" w:hAnsi="Calibri" w:cs="Calibri"/>
                <w:b/>
                <w:bCs/>
                <w:sz w:val="20"/>
                <w:szCs w:val="20"/>
              </w:rPr>
              <w:t>Tablet</w:t>
            </w:r>
            <w:r w:rsidR="00FF6EDF" w:rsidRPr="0054717E"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  <w:r w:rsidR="00237DE2" w:rsidRPr="0054717E">
              <w:rPr>
                <w:rFonts w:ascii="Calibri" w:hAnsi="Calibri" w:cs="Calibr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675" w:type="dxa"/>
            <w:shd w:val="clear" w:color="auto" w:fill="E8E8E8" w:themeFill="background2"/>
          </w:tcPr>
          <w:p w14:paraId="7BCA7880" w14:textId="4096ADCD" w:rsidR="0064502A" w:rsidRPr="0054717E" w:rsidRDefault="0064502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4717E">
              <w:rPr>
                <w:rFonts w:ascii="Calibri" w:hAnsi="Calibri" w:cs="Calibri"/>
                <w:b/>
                <w:bCs/>
                <w:sz w:val="20"/>
                <w:szCs w:val="20"/>
              </w:rPr>
              <w:t>Pellet</w:t>
            </w:r>
            <w:r w:rsidR="00936DAE" w:rsidRPr="0054717E"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</w:p>
        </w:tc>
      </w:tr>
      <w:tr w:rsidR="0064502A" w:rsidRPr="00DA0D07" w14:paraId="2F4C10B7" w14:textId="77777777" w:rsidTr="00DA0D07">
        <w:trPr>
          <w:trHeight w:val="5048"/>
        </w:trPr>
        <w:tc>
          <w:tcPr>
            <w:tcW w:w="4675" w:type="dxa"/>
          </w:tcPr>
          <w:p w14:paraId="1175E863" w14:textId="77777777" w:rsidR="0064502A" w:rsidRPr="00DA0D07" w:rsidRDefault="0064502A" w:rsidP="0064502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Practice 5 minutes at a time</w:t>
            </w:r>
          </w:p>
          <w:p w14:paraId="44BE1AF1" w14:textId="1B0588ED" w:rsidR="0064502A" w:rsidRPr="00DA0D07" w:rsidRDefault="0064502A" w:rsidP="0064502A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Sit straight up in chair</w:t>
            </w:r>
          </w:p>
          <w:p w14:paraId="0F90A790" w14:textId="59592FB9" w:rsidR="00DD7E3B" w:rsidRPr="00DA0D07" w:rsidRDefault="0093791D" w:rsidP="00DD7E3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Patient s</w:t>
            </w:r>
            <w:r w:rsidR="00DD7E3B" w:rsidRPr="00DA0D07">
              <w:rPr>
                <w:rFonts w:ascii="Calibri" w:hAnsi="Calibri" w:cs="Calibri"/>
                <w:sz w:val="20"/>
                <w:szCs w:val="20"/>
              </w:rPr>
              <w:t>tart</w:t>
            </w:r>
            <w:r w:rsidRPr="00DA0D07">
              <w:rPr>
                <w:rFonts w:ascii="Calibri" w:hAnsi="Calibri" w:cs="Calibri"/>
                <w:sz w:val="20"/>
                <w:szCs w:val="20"/>
              </w:rPr>
              <w:t>s</w:t>
            </w:r>
            <w:r w:rsidR="00DD7E3B" w:rsidRPr="00DA0D07">
              <w:rPr>
                <w:rFonts w:ascii="Calibri" w:hAnsi="Calibri" w:cs="Calibri"/>
                <w:sz w:val="20"/>
                <w:szCs w:val="20"/>
              </w:rPr>
              <w:t xml:space="preserve"> with a </w:t>
            </w:r>
            <w:r w:rsidR="00AA5A14" w:rsidRPr="00DA0D07">
              <w:rPr>
                <w:rFonts w:ascii="Calibri" w:hAnsi="Calibri" w:cs="Calibri"/>
                <w:sz w:val="20"/>
                <w:szCs w:val="20"/>
              </w:rPr>
              <w:t>rod-shaped</w:t>
            </w:r>
            <w:r w:rsidR="00DD7E3B" w:rsidRPr="00DA0D07">
              <w:rPr>
                <w:rFonts w:ascii="Calibri" w:hAnsi="Calibri" w:cs="Calibri"/>
                <w:sz w:val="20"/>
                <w:szCs w:val="20"/>
              </w:rPr>
              <w:t xml:space="preserve"> sprinkle and place on center back of tongue</w:t>
            </w:r>
          </w:p>
          <w:p w14:paraId="04023792" w14:textId="2DAF770C" w:rsidR="0064502A" w:rsidRPr="00DA0D07" w:rsidRDefault="0064502A" w:rsidP="0093791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Take a small sip of water</w:t>
            </w:r>
            <w:r w:rsidR="0093791D" w:rsidRPr="00DA0D07">
              <w:rPr>
                <w:rFonts w:ascii="Calibri" w:hAnsi="Calibri" w:cs="Calibri"/>
                <w:sz w:val="20"/>
                <w:szCs w:val="20"/>
              </w:rPr>
              <w:t xml:space="preserve"> to wash candy down</w:t>
            </w:r>
          </w:p>
          <w:p w14:paraId="07B95CA4" w14:textId="77777777" w:rsidR="007D12D6" w:rsidRPr="00DA0D07" w:rsidRDefault="00DD7E3B" w:rsidP="00DD7E3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Increase candy in size</w:t>
            </w:r>
            <w:r w:rsidR="007D12D6" w:rsidRPr="00DA0D07">
              <w:rPr>
                <w:rFonts w:ascii="Calibri" w:hAnsi="Calibri" w:cs="Calibri"/>
                <w:sz w:val="20"/>
                <w:szCs w:val="20"/>
              </w:rPr>
              <w:t xml:space="preserve"> incrementally</w:t>
            </w:r>
            <w:r w:rsidRPr="00DA0D07">
              <w:rPr>
                <w:rFonts w:ascii="Calibri" w:hAnsi="Calibri" w:cs="Calibri"/>
                <w:sz w:val="20"/>
                <w:szCs w:val="20"/>
              </w:rPr>
              <w:t xml:space="preserve"> after </w:t>
            </w:r>
            <w:r w:rsidR="006324C3" w:rsidRPr="00DA0D07">
              <w:rPr>
                <w:rFonts w:ascii="Calibri" w:hAnsi="Calibri" w:cs="Calibri"/>
                <w:sz w:val="20"/>
                <w:szCs w:val="20"/>
              </w:rPr>
              <w:t xml:space="preserve">3 consecutive </w:t>
            </w:r>
            <w:r w:rsidRPr="00DA0D07">
              <w:rPr>
                <w:rFonts w:ascii="Calibri" w:hAnsi="Calibri" w:cs="Calibri"/>
                <w:sz w:val="20"/>
                <w:szCs w:val="20"/>
              </w:rPr>
              <w:t>success</w:t>
            </w:r>
            <w:r w:rsidR="006324C3" w:rsidRPr="00DA0D07">
              <w:rPr>
                <w:rFonts w:ascii="Calibri" w:hAnsi="Calibri" w:cs="Calibri"/>
                <w:sz w:val="20"/>
                <w:szCs w:val="20"/>
              </w:rPr>
              <w:t>es</w:t>
            </w:r>
            <w:r w:rsidRPr="00DA0D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3791D" w:rsidRPr="00DA0D07">
              <w:rPr>
                <w:rFonts w:ascii="Calibri" w:hAnsi="Calibri" w:cs="Calibri"/>
                <w:sz w:val="20"/>
                <w:szCs w:val="20"/>
              </w:rPr>
              <w:t xml:space="preserve">as follows: </w:t>
            </w:r>
          </w:p>
          <w:p w14:paraId="63EFB7DE" w14:textId="33E5D413" w:rsidR="00300A6E" w:rsidRPr="00DA0D07" w:rsidRDefault="00DD7E3B" w:rsidP="007D12D6">
            <w:pPr>
              <w:pStyle w:val="ListParagraph"/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one Nerd</w:t>
            </w:r>
            <w:r w:rsidR="003D46A6" w:rsidRPr="00DA0D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D46A6" w:rsidRPr="00DA0D07">
              <w:rPr>
                <w:rFonts w:ascii="Calibri" w:hAnsi="Calibri" w:cs="Calibri"/>
                <w:sz w:val="20"/>
                <w:szCs w:val="20"/>
              </w:rPr>
              <w:sym w:font="Wingdings" w:char="F0E0"/>
            </w:r>
          </w:p>
          <w:p w14:paraId="51CDB23B" w14:textId="22D88BD1" w:rsidR="00300A6E" w:rsidRPr="00DA0D07" w:rsidRDefault="0093791D" w:rsidP="00300A6E">
            <w:pPr>
              <w:pStyle w:val="ListParagraph"/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one</w:t>
            </w:r>
            <w:r w:rsidR="00DD7E3B" w:rsidRPr="00DA0D07">
              <w:rPr>
                <w:rFonts w:ascii="Calibri" w:hAnsi="Calibri" w:cs="Calibri"/>
                <w:sz w:val="20"/>
                <w:szCs w:val="20"/>
              </w:rPr>
              <w:t xml:space="preserve"> Tic Ta</w:t>
            </w:r>
            <w:r w:rsidR="009065B6" w:rsidRPr="00DA0D07">
              <w:rPr>
                <w:rFonts w:ascii="Calibri" w:hAnsi="Calibri" w:cs="Calibri"/>
                <w:sz w:val="20"/>
                <w:szCs w:val="20"/>
              </w:rPr>
              <w:t>c</w:t>
            </w:r>
            <w:r w:rsidR="003D46A6" w:rsidRPr="00DA0D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D46A6" w:rsidRPr="00DA0D07">
              <w:rPr>
                <w:rFonts w:ascii="Calibri" w:hAnsi="Calibri" w:cs="Calibri"/>
                <w:sz w:val="20"/>
                <w:szCs w:val="20"/>
              </w:rPr>
              <w:sym w:font="Wingdings" w:char="F0E0"/>
            </w:r>
          </w:p>
          <w:p w14:paraId="108DCE11" w14:textId="609DA649" w:rsidR="00300A6E" w:rsidRPr="00DA0D07" w:rsidRDefault="0093791D" w:rsidP="00300A6E">
            <w:pPr>
              <w:pStyle w:val="ListParagraph"/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one</w:t>
            </w:r>
            <w:r w:rsidR="00DD7E3B" w:rsidRPr="00DA0D07">
              <w:rPr>
                <w:rFonts w:ascii="Calibri" w:hAnsi="Calibri" w:cs="Calibri"/>
                <w:sz w:val="20"/>
                <w:szCs w:val="20"/>
              </w:rPr>
              <w:t xml:space="preserve"> M&amp;M</w:t>
            </w:r>
            <w:r w:rsidR="003D46A6" w:rsidRPr="00DA0D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D46A6" w:rsidRPr="00DA0D07">
              <w:rPr>
                <w:rFonts w:ascii="Calibri" w:hAnsi="Calibri" w:cs="Calibri"/>
                <w:sz w:val="20"/>
                <w:szCs w:val="20"/>
              </w:rPr>
              <w:sym w:font="Wingdings" w:char="F0E0"/>
            </w:r>
          </w:p>
          <w:p w14:paraId="5331D657" w14:textId="5B3B6490" w:rsidR="00DD7E3B" w:rsidRPr="00DA0D07" w:rsidRDefault="00DD7E3B" w:rsidP="00300A6E">
            <w:pPr>
              <w:pStyle w:val="ListParagraph"/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one Pez</w:t>
            </w:r>
          </w:p>
          <w:p w14:paraId="2F5F43DB" w14:textId="6536C785" w:rsidR="007C6010" w:rsidRPr="00DA0D07" w:rsidRDefault="007C6010" w:rsidP="00DD7E3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Pill swallowing cup</w:t>
            </w:r>
            <w:r w:rsidR="00841A00" w:rsidRPr="00DA0D07">
              <w:rPr>
                <w:rFonts w:ascii="Calibri" w:hAnsi="Calibri" w:cs="Calibri"/>
                <w:sz w:val="20"/>
                <w:szCs w:val="20"/>
              </w:rPr>
              <w:t xml:space="preserve"> assist devi</w:t>
            </w:r>
            <w:r w:rsidR="00685869" w:rsidRPr="00DA0D07">
              <w:rPr>
                <w:rFonts w:ascii="Calibri" w:hAnsi="Calibri" w:cs="Calibri"/>
                <w:sz w:val="20"/>
                <w:szCs w:val="20"/>
              </w:rPr>
              <w:t>ce</w:t>
            </w:r>
            <w:r w:rsidR="006A4ECD" w:rsidRPr="00DA0D07">
              <w:rPr>
                <w:rFonts w:ascii="Calibri" w:hAnsi="Calibri" w:cs="Calibri"/>
                <w:sz w:val="20"/>
                <w:szCs w:val="20"/>
              </w:rPr>
              <w:t xml:space="preserve"> as </w:t>
            </w:r>
            <w:r w:rsidR="00287AE7" w:rsidRPr="00DA0D07">
              <w:rPr>
                <w:rFonts w:ascii="Calibri" w:hAnsi="Calibri" w:cs="Calibri"/>
                <w:sz w:val="20"/>
                <w:szCs w:val="20"/>
              </w:rPr>
              <w:t xml:space="preserve">an </w:t>
            </w:r>
            <w:r w:rsidR="006A4ECD" w:rsidRPr="00DA0D07">
              <w:rPr>
                <w:rFonts w:ascii="Calibri" w:hAnsi="Calibri" w:cs="Calibri"/>
                <w:sz w:val="20"/>
                <w:szCs w:val="20"/>
              </w:rPr>
              <w:t>alternative option</w:t>
            </w:r>
            <w:r w:rsidR="0093791D" w:rsidRPr="00DA0D07">
              <w:rPr>
                <w:rFonts w:ascii="Calibri" w:hAnsi="Calibri" w:cs="Calibri"/>
                <w:sz w:val="20"/>
                <w:szCs w:val="20"/>
              </w:rPr>
              <w:t xml:space="preserve"> if practice is not successful</w:t>
            </w:r>
          </w:p>
          <w:p w14:paraId="0297E522" w14:textId="5328D213" w:rsidR="00FE4F03" w:rsidRPr="00DA0D07" w:rsidRDefault="007C6E5D" w:rsidP="00DD7E3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Do</w:t>
            </w:r>
            <w:r w:rsidR="00FE4F03" w:rsidRPr="00DA0D07">
              <w:rPr>
                <w:rFonts w:ascii="Calibri" w:hAnsi="Calibri" w:cs="Calibri"/>
                <w:sz w:val="20"/>
                <w:szCs w:val="20"/>
              </w:rPr>
              <w:t xml:space="preserve"> not crush or chew</w:t>
            </w:r>
            <w:r w:rsidRPr="00DA0D07">
              <w:rPr>
                <w:rFonts w:ascii="Calibri" w:hAnsi="Calibri" w:cs="Calibri"/>
                <w:sz w:val="20"/>
                <w:szCs w:val="20"/>
              </w:rPr>
              <w:t xml:space="preserve"> candy</w:t>
            </w:r>
          </w:p>
          <w:p w14:paraId="6EC9133C" w14:textId="77777777" w:rsidR="0093791D" w:rsidRPr="00DA0D07" w:rsidRDefault="0093791D" w:rsidP="00DD7E3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Utilize small rewards as incentives</w:t>
            </w:r>
          </w:p>
          <w:p w14:paraId="482850D7" w14:textId="6CADB6E8" w:rsidR="00227C6A" w:rsidRPr="00DA0D07" w:rsidRDefault="001A180C" w:rsidP="00E000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Take long breaks (~days to weeks)</w:t>
            </w:r>
            <w:r w:rsidR="00E74C43">
              <w:rPr>
                <w:rFonts w:ascii="Calibri" w:hAnsi="Calibri" w:cs="Calibri"/>
                <w:sz w:val="20"/>
                <w:szCs w:val="20"/>
              </w:rPr>
              <w:t xml:space="preserve"> before trying again if</w:t>
            </w:r>
            <w:r w:rsidRPr="00DA0D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74C43">
              <w:rPr>
                <w:rFonts w:ascii="Calibri" w:hAnsi="Calibri" w:cs="Calibri"/>
                <w:sz w:val="20"/>
                <w:szCs w:val="20"/>
              </w:rPr>
              <w:t xml:space="preserve">failure and </w:t>
            </w:r>
            <w:r w:rsidRPr="00DA0D07">
              <w:rPr>
                <w:rFonts w:ascii="Calibri" w:hAnsi="Calibri" w:cs="Calibri"/>
                <w:sz w:val="20"/>
                <w:szCs w:val="20"/>
              </w:rPr>
              <w:t>frustration</w:t>
            </w:r>
            <w:r w:rsidR="00687FAA" w:rsidRPr="00DA0D07">
              <w:rPr>
                <w:rFonts w:ascii="Calibri" w:hAnsi="Calibri" w:cs="Calibri"/>
                <w:sz w:val="20"/>
                <w:szCs w:val="20"/>
              </w:rPr>
              <w:t xml:space="preserve"> occur</w:t>
            </w:r>
            <w:r w:rsidRPr="00DA0D07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16D96DC" w14:textId="7AC16125" w:rsidR="004163D3" w:rsidRPr="00DA0D07" w:rsidRDefault="004163D3" w:rsidP="0005268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I</w:t>
            </w:r>
            <w:r w:rsidR="004267BB" w:rsidRPr="00DA0D07">
              <w:rPr>
                <w:rFonts w:ascii="Calibri" w:hAnsi="Calibri" w:cs="Calibri"/>
                <w:sz w:val="20"/>
                <w:szCs w:val="20"/>
              </w:rPr>
              <w:t>f</w:t>
            </w:r>
            <w:r w:rsidR="00052687" w:rsidRPr="00DA0D07">
              <w:rPr>
                <w:rFonts w:ascii="Calibri" w:hAnsi="Calibri" w:cs="Calibri"/>
                <w:sz w:val="20"/>
                <w:szCs w:val="20"/>
              </w:rPr>
              <w:t xml:space="preserve"> tablet swallowing practice continues to be unsuccessful,</w:t>
            </w:r>
            <w:r w:rsidRPr="00DA0D07">
              <w:rPr>
                <w:rFonts w:ascii="Calibri" w:hAnsi="Calibri" w:cs="Calibri"/>
                <w:sz w:val="20"/>
                <w:szCs w:val="20"/>
              </w:rPr>
              <w:t xml:space="preserve"> consider attempting practicing pellets instead</w:t>
            </w:r>
          </w:p>
        </w:tc>
        <w:tc>
          <w:tcPr>
            <w:tcW w:w="4675" w:type="dxa"/>
          </w:tcPr>
          <w:p w14:paraId="004A7DEE" w14:textId="066A5F62" w:rsidR="00C25576" w:rsidRPr="00DA0D07" w:rsidRDefault="00C25576" w:rsidP="00DD7E3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Practice 5 minutes at a time</w:t>
            </w:r>
          </w:p>
          <w:p w14:paraId="4A684636" w14:textId="36475B8A" w:rsidR="0064502A" w:rsidRPr="00DA0D07" w:rsidRDefault="00E66B97" w:rsidP="00DD7E3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 xml:space="preserve">Caregiver </w:t>
            </w:r>
            <w:r w:rsidR="001133B5" w:rsidRPr="00DA0D07">
              <w:rPr>
                <w:rFonts w:ascii="Calibri" w:hAnsi="Calibri" w:cs="Calibri"/>
                <w:sz w:val="20"/>
                <w:szCs w:val="20"/>
              </w:rPr>
              <w:t xml:space="preserve">starts by </w:t>
            </w:r>
            <w:r w:rsidRPr="00DA0D07">
              <w:rPr>
                <w:rFonts w:ascii="Calibri" w:hAnsi="Calibri" w:cs="Calibri"/>
                <w:sz w:val="20"/>
                <w:szCs w:val="20"/>
              </w:rPr>
              <w:t>s</w:t>
            </w:r>
            <w:r w:rsidR="00DD7E3B" w:rsidRPr="00DA0D07">
              <w:rPr>
                <w:rFonts w:ascii="Calibri" w:hAnsi="Calibri" w:cs="Calibri"/>
                <w:sz w:val="20"/>
                <w:szCs w:val="20"/>
              </w:rPr>
              <w:t>prinkl</w:t>
            </w:r>
            <w:r w:rsidR="001133B5" w:rsidRPr="00DA0D07">
              <w:rPr>
                <w:rFonts w:ascii="Calibri" w:hAnsi="Calibri" w:cs="Calibri"/>
                <w:sz w:val="20"/>
                <w:szCs w:val="20"/>
              </w:rPr>
              <w:t>ing</w:t>
            </w:r>
            <w:r w:rsidR="00DD7E3B" w:rsidRPr="00DA0D07">
              <w:rPr>
                <w:rFonts w:ascii="Calibri" w:hAnsi="Calibri" w:cs="Calibri"/>
                <w:sz w:val="20"/>
                <w:szCs w:val="20"/>
              </w:rPr>
              <w:t xml:space="preserve"> 1-2 Nerd candies on a spoonful of pudding</w:t>
            </w:r>
          </w:p>
          <w:p w14:paraId="3CB2C5FA" w14:textId="411EB826" w:rsidR="00DD7E3B" w:rsidRPr="00DA0D07" w:rsidRDefault="00E66B97" w:rsidP="00DD7E3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Have patient s</w:t>
            </w:r>
            <w:r w:rsidR="00DD7E3B" w:rsidRPr="00DA0D07">
              <w:rPr>
                <w:rFonts w:ascii="Calibri" w:hAnsi="Calibri" w:cs="Calibri"/>
                <w:sz w:val="20"/>
                <w:szCs w:val="20"/>
              </w:rPr>
              <w:t>wallow without chewing or biting down</w:t>
            </w:r>
            <w:r w:rsidR="00C25576" w:rsidRPr="00DA0D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A0D07">
              <w:rPr>
                <w:rFonts w:ascii="Calibri" w:hAnsi="Calibri" w:cs="Calibri"/>
                <w:sz w:val="20"/>
                <w:szCs w:val="20"/>
              </w:rPr>
              <w:t>on candy</w:t>
            </w:r>
          </w:p>
          <w:p w14:paraId="765BBA91" w14:textId="64461582" w:rsidR="00DD7E3B" w:rsidRPr="00DA0D07" w:rsidRDefault="00DD7E3B" w:rsidP="00DD7E3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Take a small sip of water</w:t>
            </w:r>
          </w:p>
          <w:p w14:paraId="57B08740" w14:textId="7122C43C" w:rsidR="00DD7E3B" w:rsidRPr="00DA0D07" w:rsidRDefault="00DD7E3B" w:rsidP="00DD7E3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 xml:space="preserve">Increase </w:t>
            </w:r>
            <w:r w:rsidR="001133B5" w:rsidRPr="00DA0D07">
              <w:rPr>
                <w:rFonts w:ascii="Calibri" w:hAnsi="Calibri" w:cs="Calibri"/>
                <w:sz w:val="20"/>
                <w:szCs w:val="20"/>
              </w:rPr>
              <w:t xml:space="preserve">number of </w:t>
            </w:r>
            <w:r w:rsidRPr="00DA0D07">
              <w:rPr>
                <w:rFonts w:ascii="Calibri" w:hAnsi="Calibri" w:cs="Calibri"/>
                <w:sz w:val="20"/>
                <w:szCs w:val="20"/>
              </w:rPr>
              <w:t>ca</w:t>
            </w:r>
            <w:r w:rsidR="00C25576" w:rsidRPr="00DA0D07">
              <w:rPr>
                <w:rFonts w:ascii="Calibri" w:hAnsi="Calibri" w:cs="Calibri"/>
                <w:sz w:val="20"/>
                <w:szCs w:val="20"/>
              </w:rPr>
              <w:t xml:space="preserve">ndies on spoonful </w:t>
            </w:r>
            <w:r w:rsidR="00265461" w:rsidRPr="00DA0D07">
              <w:rPr>
                <w:rFonts w:ascii="Calibri" w:hAnsi="Calibri" w:cs="Calibri"/>
                <w:sz w:val="20"/>
                <w:szCs w:val="20"/>
              </w:rPr>
              <w:t xml:space="preserve">incrementally </w:t>
            </w:r>
            <w:r w:rsidR="006324C3" w:rsidRPr="00DA0D07">
              <w:rPr>
                <w:rFonts w:ascii="Calibri" w:hAnsi="Calibri" w:cs="Calibri"/>
                <w:sz w:val="20"/>
                <w:szCs w:val="20"/>
              </w:rPr>
              <w:t>after 3 consecutive success</w:t>
            </w:r>
            <w:r w:rsidR="005E618A" w:rsidRPr="00DA0D07">
              <w:rPr>
                <w:rFonts w:ascii="Calibri" w:hAnsi="Calibri" w:cs="Calibri"/>
                <w:sz w:val="20"/>
                <w:szCs w:val="20"/>
              </w:rPr>
              <w:t>es</w:t>
            </w:r>
            <w:r w:rsidR="006324C3" w:rsidRPr="00DA0D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25576" w:rsidRPr="00DA0D07">
              <w:rPr>
                <w:rFonts w:ascii="Calibri" w:hAnsi="Calibri" w:cs="Calibri"/>
                <w:sz w:val="20"/>
                <w:szCs w:val="20"/>
              </w:rPr>
              <w:t>until a</w:t>
            </w:r>
            <w:r w:rsidR="00D67074" w:rsidRPr="00DA0D07">
              <w:rPr>
                <w:rFonts w:ascii="Calibri" w:hAnsi="Calibri" w:cs="Calibri"/>
                <w:sz w:val="20"/>
                <w:szCs w:val="20"/>
              </w:rPr>
              <w:t>pproximately</w:t>
            </w:r>
            <w:r w:rsidR="00C25576" w:rsidRPr="00DA0D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62AC2" w:rsidRPr="00DA0D07">
              <w:rPr>
                <w:rFonts w:ascii="Calibri" w:hAnsi="Calibri" w:cs="Calibri"/>
                <w:sz w:val="20"/>
                <w:szCs w:val="20"/>
              </w:rPr>
              <w:t>5-</w:t>
            </w:r>
            <w:r w:rsidR="00C25576" w:rsidRPr="00DA0D07">
              <w:rPr>
                <w:rFonts w:ascii="Calibri" w:hAnsi="Calibri" w:cs="Calibri"/>
                <w:sz w:val="20"/>
                <w:szCs w:val="20"/>
              </w:rPr>
              <w:t>10 candies can be swallowed</w:t>
            </w:r>
            <w:r w:rsidR="00D67074" w:rsidRPr="00DA0D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62AC2" w:rsidRPr="00DA0D07">
              <w:rPr>
                <w:rFonts w:ascii="Calibri" w:hAnsi="Calibri" w:cs="Calibri"/>
                <w:sz w:val="20"/>
                <w:szCs w:val="20"/>
              </w:rPr>
              <w:t>on one spoonful</w:t>
            </w:r>
            <w:r w:rsidR="00C25576" w:rsidRPr="00DA0D07">
              <w:rPr>
                <w:rFonts w:ascii="Calibri" w:hAnsi="Calibri" w:cs="Calibri"/>
                <w:sz w:val="20"/>
                <w:szCs w:val="20"/>
              </w:rPr>
              <w:t xml:space="preserve"> without chewing or biting down</w:t>
            </w:r>
          </w:p>
          <w:p w14:paraId="0C857B46" w14:textId="60101697" w:rsidR="00E000D4" w:rsidRPr="00DA0D07" w:rsidRDefault="007C6E5D" w:rsidP="00E000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Do not crush or chew candy</w:t>
            </w:r>
          </w:p>
          <w:p w14:paraId="25F78F13" w14:textId="77777777" w:rsidR="001133B5" w:rsidRPr="00DA0D07" w:rsidRDefault="001133B5" w:rsidP="001133B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Utilize small rewards as incentives</w:t>
            </w:r>
          </w:p>
          <w:p w14:paraId="7318D294" w14:textId="77777777" w:rsidR="00E74C43" w:rsidRPr="00DA0D07" w:rsidRDefault="00E74C43" w:rsidP="00E74C4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Take long breaks (~days to weeks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before trying again if</w:t>
            </w:r>
            <w:r w:rsidRPr="00DA0D0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failure and </w:t>
            </w:r>
            <w:r w:rsidRPr="00DA0D07">
              <w:rPr>
                <w:rFonts w:ascii="Calibri" w:hAnsi="Calibri" w:cs="Calibri"/>
                <w:sz w:val="20"/>
                <w:szCs w:val="20"/>
              </w:rPr>
              <w:t xml:space="preserve">frustration occur </w:t>
            </w:r>
          </w:p>
          <w:p w14:paraId="6C82B38E" w14:textId="5D64360E" w:rsidR="00052687" w:rsidRPr="00DA0D07" w:rsidRDefault="00052687" w:rsidP="001133B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DA0D07">
              <w:rPr>
                <w:rFonts w:ascii="Calibri" w:hAnsi="Calibri" w:cs="Calibri"/>
                <w:sz w:val="20"/>
                <w:szCs w:val="20"/>
              </w:rPr>
              <w:t>I</w:t>
            </w:r>
            <w:r w:rsidR="004267BB" w:rsidRPr="00DA0D07">
              <w:rPr>
                <w:rFonts w:ascii="Calibri" w:hAnsi="Calibri" w:cs="Calibri"/>
                <w:sz w:val="20"/>
                <w:szCs w:val="20"/>
              </w:rPr>
              <w:t>f</w:t>
            </w:r>
            <w:r w:rsidRPr="00DA0D07">
              <w:rPr>
                <w:rFonts w:ascii="Calibri" w:hAnsi="Calibri" w:cs="Calibri"/>
                <w:sz w:val="20"/>
                <w:szCs w:val="20"/>
              </w:rPr>
              <w:t xml:space="preserve"> pellet swallowing practice continues to be unsuccessful, consider attempting practicing tablets instead </w:t>
            </w:r>
            <w:r w:rsidR="004C6769" w:rsidRPr="00DA0D07">
              <w:rPr>
                <w:rFonts w:ascii="Calibri" w:hAnsi="Calibri" w:cs="Calibri"/>
                <w:sz w:val="20"/>
                <w:szCs w:val="20"/>
              </w:rPr>
              <w:t xml:space="preserve">if </w:t>
            </w:r>
            <w:r w:rsidR="003A7C94" w:rsidRPr="00DA0D07">
              <w:rPr>
                <w:rFonts w:ascii="Calibri" w:hAnsi="Calibri" w:cs="Calibri"/>
                <w:sz w:val="20"/>
                <w:szCs w:val="20"/>
              </w:rPr>
              <w:t>patient’s weight allows</w:t>
            </w:r>
          </w:p>
          <w:p w14:paraId="14417C59" w14:textId="056F8BF5" w:rsidR="001133B5" w:rsidRPr="00DA0D07" w:rsidRDefault="001133B5" w:rsidP="001133B5">
            <w:pPr>
              <w:pStyle w:val="ListParagrap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C41CC" w:rsidRPr="00DA0D07" w14:paraId="4B27C725" w14:textId="77777777" w:rsidTr="000C41CC">
        <w:trPr>
          <w:trHeight w:val="440"/>
        </w:trPr>
        <w:tc>
          <w:tcPr>
            <w:tcW w:w="9350" w:type="dxa"/>
            <w:gridSpan w:val="2"/>
          </w:tcPr>
          <w:p w14:paraId="15DE6CCA" w14:textId="136BEF68" w:rsidR="00A04936" w:rsidRDefault="000C41CC" w:rsidP="00A0493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*Tablet practice </w:t>
            </w:r>
            <w:r w:rsidR="00CC11B5">
              <w:rPr>
                <w:rFonts w:ascii="Calibri" w:hAnsi="Calibri" w:cs="Calibri"/>
                <w:sz w:val="20"/>
                <w:szCs w:val="20"/>
              </w:rPr>
              <w:t>i</w:t>
            </w:r>
            <w:r>
              <w:rPr>
                <w:rFonts w:ascii="Calibri" w:hAnsi="Calibri" w:cs="Calibri"/>
                <w:sz w:val="20"/>
                <w:szCs w:val="20"/>
              </w:rPr>
              <w:t>s initially offered if patients were eligible based on weight</w:t>
            </w:r>
            <w:r w:rsidR="00A04936">
              <w:rPr>
                <w:rFonts w:ascii="Calibri" w:hAnsi="Calibri" w:cs="Calibri"/>
                <w:sz w:val="20"/>
                <w:szCs w:val="20"/>
              </w:rPr>
              <w:t xml:space="preserve"> due to ease of administra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. If not </w:t>
            </w:r>
            <w:r w:rsidR="00A0493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40050C7" w14:textId="51F296D5" w:rsidR="000C41CC" w:rsidRPr="000C41CC" w:rsidRDefault="00A04936" w:rsidP="00A0493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="000C41CC">
              <w:rPr>
                <w:rFonts w:ascii="Calibri" w:hAnsi="Calibri" w:cs="Calibri"/>
                <w:sz w:val="20"/>
                <w:szCs w:val="20"/>
              </w:rPr>
              <w:t xml:space="preserve">eligible for tablets or </w:t>
            </w:r>
            <w:r w:rsidR="00CC11B5">
              <w:rPr>
                <w:rFonts w:ascii="Calibri" w:hAnsi="Calibri" w:cs="Calibri"/>
                <w:sz w:val="20"/>
                <w:szCs w:val="20"/>
              </w:rPr>
              <w:t>if</w:t>
            </w:r>
            <w:r w:rsidR="00C1287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0C41CC">
              <w:rPr>
                <w:rFonts w:ascii="Calibri" w:hAnsi="Calibri" w:cs="Calibri"/>
                <w:sz w:val="20"/>
                <w:szCs w:val="20"/>
              </w:rPr>
              <w:t>caregiver prefer</w:t>
            </w:r>
            <w:r w:rsidR="00CC11B5">
              <w:rPr>
                <w:rFonts w:ascii="Calibri" w:hAnsi="Calibri" w:cs="Calibri"/>
                <w:sz w:val="20"/>
                <w:szCs w:val="20"/>
              </w:rPr>
              <w:t>s</w:t>
            </w:r>
            <w:r w:rsidR="000C41CC">
              <w:rPr>
                <w:rFonts w:ascii="Calibri" w:hAnsi="Calibri" w:cs="Calibri"/>
                <w:sz w:val="20"/>
                <w:szCs w:val="20"/>
              </w:rPr>
              <w:t xml:space="preserve"> pellets, pellet practice </w:t>
            </w:r>
            <w:r w:rsidR="00CC11B5">
              <w:rPr>
                <w:rFonts w:ascii="Calibri" w:hAnsi="Calibri" w:cs="Calibri"/>
                <w:sz w:val="20"/>
                <w:szCs w:val="20"/>
              </w:rPr>
              <w:t>i</w:t>
            </w:r>
            <w:r w:rsidR="000C41CC">
              <w:rPr>
                <w:rFonts w:ascii="Calibri" w:hAnsi="Calibri" w:cs="Calibri"/>
                <w:sz w:val="20"/>
                <w:szCs w:val="20"/>
              </w:rPr>
              <w:t>s pursued.</w:t>
            </w:r>
          </w:p>
        </w:tc>
      </w:tr>
    </w:tbl>
    <w:p w14:paraId="77E79215" w14:textId="4BF63149" w:rsidR="005C42D6" w:rsidRPr="005C42D6" w:rsidRDefault="005C42D6" w:rsidP="005C42D6"/>
    <w:p w14:paraId="40531CB8" w14:textId="77777777" w:rsidR="005C42D6" w:rsidRDefault="005C42D6"/>
    <w:sectPr w:rsidR="005C4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2D62B3"/>
    <w:multiLevelType w:val="hybridMultilevel"/>
    <w:tmpl w:val="4F143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714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02A"/>
    <w:rsid w:val="0003405A"/>
    <w:rsid w:val="00052687"/>
    <w:rsid w:val="00090DE7"/>
    <w:rsid w:val="000C41CC"/>
    <w:rsid w:val="001133B5"/>
    <w:rsid w:val="001A180C"/>
    <w:rsid w:val="00216FF2"/>
    <w:rsid w:val="0022200A"/>
    <w:rsid w:val="00227C6A"/>
    <w:rsid w:val="00237DE2"/>
    <w:rsid w:val="00265461"/>
    <w:rsid w:val="002656D4"/>
    <w:rsid w:val="00287AE7"/>
    <w:rsid w:val="00300A6E"/>
    <w:rsid w:val="003A7C94"/>
    <w:rsid w:val="003C7B0D"/>
    <w:rsid w:val="003D408C"/>
    <w:rsid w:val="003D46A6"/>
    <w:rsid w:val="004163D3"/>
    <w:rsid w:val="004267BB"/>
    <w:rsid w:val="00452A74"/>
    <w:rsid w:val="00470789"/>
    <w:rsid w:val="004C6769"/>
    <w:rsid w:val="0054717E"/>
    <w:rsid w:val="0058678B"/>
    <w:rsid w:val="005C42D6"/>
    <w:rsid w:val="005E618A"/>
    <w:rsid w:val="006324C3"/>
    <w:rsid w:val="0064502A"/>
    <w:rsid w:val="00685869"/>
    <w:rsid w:val="00687FAA"/>
    <w:rsid w:val="006A36F5"/>
    <w:rsid w:val="006A4ECD"/>
    <w:rsid w:val="007426DC"/>
    <w:rsid w:val="00796CE2"/>
    <w:rsid w:val="007B49B2"/>
    <w:rsid w:val="007C6010"/>
    <w:rsid w:val="007C6E5D"/>
    <w:rsid w:val="007D12D6"/>
    <w:rsid w:val="007E7646"/>
    <w:rsid w:val="00841A00"/>
    <w:rsid w:val="00860FA2"/>
    <w:rsid w:val="00862AC2"/>
    <w:rsid w:val="0087787E"/>
    <w:rsid w:val="008F654E"/>
    <w:rsid w:val="008F773C"/>
    <w:rsid w:val="009065B6"/>
    <w:rsid w:val="00930D1D"/>
    <w:rsid w:val="00936DAE"/>
    <w:rsid w:val="0093791D"/>
    <w:rsid w:val="00954C5D"/>
    <w:rsid w:val="009F5F05"/>
    <w:rsid w:val="00A04936"/>
    <w:rsid w:val="00A20D29"/>
    <w:rsid w:val="00A25882"/>
    <w:rsid w:val="00A640E8"/>
    <w:rsid w:val="00AA5A14"/>
    <w:rsid w:val="00AB19BB"/>
    <w:rsid w:val="00AF6470"/>
    <w:rsid w:val="00C015AE"/>
    <w:rsid w:val="00C1287D"/>
    <w:rsid w:val="00C25576"/>
    <w:rsid w:val="00C774FB"/>
    <w:rsid w:val="00CA6135"/>
    <w:rsid w:val="00CC11B5"/>
    <w:rsid w:val="00D67074"/>
    <w:rsid w:val="00DA0896"/>
    <w:rsid w:val="00DA0D07"/>
    <w:rsid w:val="00DD7E3B"/>
    <w:rsid w:val="00E000D4"/>
    <w:rsid w:val="00E20360"/>
    <w:rsid w:val="00E66B97"/>
    <w:rsid w:val="00E74C43"/>
    <w:rsid w:val="00F50B0D"/>
    <w:rsid w:val="00F80C63"/>
    <w:rsid w:val="00FC507B"/>
    <w:rsid w:val="00FE4F03"/>
    <w:rsid w:val="00FF6EDF"/>
    <w:rsid w:val="423F7E7A"/>
    <w:rsid w:val="67C3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63987"/>
  <w15:chartTrackingRefBased/>
  <w15:docId w15:val="{5152794B-FBB0-4C4D-AB81-F3645FDAF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50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0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0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0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0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0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0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0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0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0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0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0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0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0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0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0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5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9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00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1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40</Words>
  <Characters>1369</Characters>
  <Application>Microsoft Office Word</Application>
  <DocSecurity>0</DocSecurity>
  <Lines>11</Lines>
  <Paragraphs>3</Paragraphs>
  <ScaleCrop>false</ScaleCrop>
  <Company>VUMC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ver, Alicia B</dc:creator>
  <cp:keywords/>
  <dc:description/>
  <cp:lastModifiedBy>Carver, Alicia B</cp:lastModifiedBy>
  <cp:revision>72</cp:revision>
  <dcterms:created xsi:type="dcterms:W3CDTF">2025-01-20T19:06:00Z</dcterms:created>
  <dcterms:modified xsi:type="dcterms:W3CDTF">2025-02-18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1-20T20:03:0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ec32027e-a74e-416c-b7e3-42118f8db16d</vt:lpwstr>
  </property>
  <property fmtid="{D5CDD505-2E9C-101B-9397-08002B2CF9AE}" pid="8" name="MSIP_Label_792c8cef-6f2b-4af1-b4ac-d815ff795cd6_ContentBits">
    <vt:lpwstr>0</vt:lpwstr>
  </property>
</Properties>
</file>